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AF3" w:rsidRPr="007C671C" w:rsidRDefault="00014AF3" w:rsidP="00014AF3">
      <w:pPr>
        <w:spacing w:line="480" w:lineRule="auto"/>
      </w:pPr>
      <w:proofErr w:type="gramStart"/>
      <w:r>
        <w:rPr>
          <w:b/>
          <w:bCs/>
        </w:rPr>
        <w:t>Additional file 1</w:t>
      </w:r>
      <w:r w:rsidRPr="007C671C">
        <w:rPr>
          <w:b/>
          <w:bCs/>
        </w:rPr>
        <w:t>.</w:t>
      </w:r>
      <w:proofErr w:type="gramEnd"/>
      <w:r w:rsidRPr="007C671C">
        <w:rPr>
          <w:b/>
          <w:bCs/>
        </w:rPr>
        <w:t xml:space="preserve"> Nutritional Protocol in HSD ICU</w:t>
      </w:r>
    </w:p>
    <w:p w:rsidR="00014AF3" w:rsidRPr="007C671C" w:rsidRDefault="00014AF3" w:rsidP="00014AF3">
      <w:pPr>
        <w:spacing w:line="480" w:lineRule="auto"/>
      </w:pPr>
      <w:r w:rsidRPr="007C671C">
        <w:t xml:space="preserve">Our protocol comprised </w:t>
      </w:r>
      <w:proofErr w:type="gramStart"/>
      <w:r w:rsidRPr="007C671C">
        <w:t>5</w:t>
      </w:r>
      <w:proofErr w:type="gramEnd"/>
      <w:r w:rsidRPr="007C671C">
        <w:t xml:space="preserve"> steps, according to the days of the nutritional therapy. Day 1 – Fasting; Day 2 – Initiation of the supplementation with micronutrients (trace elements, thiamine, vitamin C, and a pack of multivitamins); Days 3 and 4 –Nutritional therapy with 50% to 70% of the resting energy expenditure (REE) measured by indirect calorimetry and 0.8 to 1.0 g/kg/day of protein; Days 5 and 6 – Increase in the caloric intake to 80% of REE measured by IC, and protein intake of 2.0 to 2.5 g/kg/day and 1.4 to 1.5 grams/kg/day, respectively, in the HPE and control groups; and Days 7 to 10 – If protein intake goal was not reached, consider starting supplementary parenteral nutrition.</w:t>
      </w:r>
    </w:p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AF3"/>
    <w:rsid w:val="0000468B"/>
    <w:rsid w:val="00005CB1"/>
    <w:rsid w:val="000076FE"/>
    <w:rsid w:val="00010D2A"/>
    <w:rsid w:val="00014AE2"/>
    <w:rsid w:val="00014AF3"/>
    <w:rsid w:val="00014FEB"/>
    <w:rsid w:val="00017705"/>
    <w:rsid w:val="000210C9"/>
    <w:rsid w:val="00023218"/>
    <w:rsid w:val="00023B57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D84"/>
    <w:rsid w:val="00285F95"/>
    <w:rsid w:val="0029397B"/>
    <w:rsid w:val="00297F91"/>
    <w:rsid w:val="002A2658"/>
    <w:rsid w:val="002A2D82"/>
    <w:rsid w:val="002A3E8B"/>
    <w:rsid w:val="002A5DD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22</Characters>
  <Application>Microsoft Office Word</Application>
  <DocSecurity>0</DocSecurity>
  <Lines>1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1-03T11:34:00Z</dcterms:created>
  <dcterms:modified xsi:type="dcterms:W3CDTF">2021-11-03T11:35:00Z</dcterms:modified>
</cp:coreProperties>
</file>